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9CD39" w14:textId="77777777" w:rsidR="000E7946" w:rsidRPr="00BB157C" w:rsidRDefault="000E7946" w:rsidP="000E794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B157C">
        <w:rPr>
          <w:rFonts w:ascii="Times New Roman" w:hAnsi="Times New Roman" w:cs="Times New Roman"/>
          <w:b/>
          <w:bCs/>
          <w:sz w:val="32"/>
          <w:szCs w:val="32"/>
        </w:rPr>
        <w:t>Trypanocide Usage in the Cattle Belt of Southwestern Uganda</w:t>
      </w:r>
    </w:p>
    <w:p w14:paraId="6775DB7A" w14:textId="77777777" w:rsidR="000E7946" w:rsidRPr="00806B68" w:rsidRDefault="000E7946" w:rsidP="000E7946">
      <w:p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Keneth Iceland Kasozi</w:t>
      </w:r>
      <w:r w:rsidRPr="003508BD">
        <w:rPr>
          <w:rFonts w:ascii="Times New Roman" w:hAnsi="Times New Roman" w:cs="Times New Roman"/>
          <w:vertAlign w:val="superscript"/>
        </w:rPr>
        <w:t xml:space="preserve">1,2*, </w:t>
      </w:r>
      <w:r w:rsidRPr="00806B68">
        <w:rPr>
          <w:rFonts w:ascii="Times New Roman" w:hAnsi="Times New Roman" w:cs="Times New Roman"/>
        </w:rPr>
        <w:t>Ewan Thomas MacLeod</w:t>
      </w:r>
      <w:r w:rsidRPr="003508BD">
        <w:rPr>
          <w:rFonts w:ascii="Times New Roman" w:hAnsi="Times New Roman" w:cs="Times New Roman"/>
          <w:vertAlign w:val="superscript"/>
        </w:rPr>
        <w:t>1</w:t>
      </w:r>
      <w:r w:rsidRPr="00806B68">
        <w:rPr>
          <w:rFonts w:ascii="Times New Roman" w:hAnsi="Times New Roman" w:cs="Times New Roman"/>
        </w:rPr>
        <w:t>, Keith Sones</w:t>
      </w:r>
      <w:r w:rsidRPr="003508BD">
        <w:rPr>
          <w:rFonts w:ascii="Times New Roman" w:hAnsi="Times New Roman" w:cs="Times New Roman"/>
          <w:vertAlign w:val="superscript"/>
        </w:rPr>
        <w:t>3</w:t>
      </w:r>
      <w:r w:rsidRPr="00806B68">
        <w:rPr>
          <w:rFonts w:ascii="Times New Roman" w:hAnsi="Times New Roman" w:cs="Times New Roman"/>
        </w:rPr>
        <w:t>, Susan Christina Welburn</w:t>
      </w:r>
      <w:r w:rsidRPr="003508BD">
        <w:rPr>
          <w:rFonts w:ascii="Times New Roman" w:hAnsi="Times New Roman" w:cs="Times New Roman"/>
          <w:vertAlign w:val="superscript"/>
        </w:rPr>
        <w:t>1,4*</w:t>
      </w:r>
    </w:p>
    <w:p w14:paraId="2F71D4D4" w14:textId="77777777" w:rsidR="000E7946" w:rsidRPr="00806B68" w:rsidRDefault="000E7946" w:rsidP="000E7946">
      <w:pPr>
        <w:spacing w:before="240"/>
        <w:jc w:val="both"/>
        <w:rPr>
          <w:rFonts w:ascii="Times New Roman" w:hAnsi="Times New Roman" w:cs="Times New Roman"/>
          <w:b/>
          <w:bCs/>
        </w:rPr>
      </w:pPr>
      <w:r w:rsidRPr="00806B68">
        <w:rPr>
          <w:rFonts w:ascii="Times New Roman" w:hAnsi="Times New Roman" w:cs="Times New Roman"/>
          <w:b/>
          <w:bCs/>
        </w:rPr>
        <w:t>Affiliations</w:t>
      </w:r>
    </w:p>
    <w:p w14:paraId="3CFE8602" w14:textId="77777777" w:rsidR="000E7946" w:rsidRPr="00806B68" w:rsidRDefault="000E7946" w:rsidP="000E794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Infection Medicine, College of Medicine and Veterinary Medicine, Institute for Regeneration and Repair, Edinburgh Bio-Quarter, 4-5 Little France Drive, Edinburgh EH16 4UU, United Kingdom</w:t>
      </w:r>
    </w:p>
    <w:p w14:paraId="0B67CF06" w14:textId="77777777" w:rsidR="000E7946" w:rsidRPr="00806B68" w:rsidRDefault="000E7946" w:rsidP="000E794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School of Medicine, Kabale University, Box 317 Kabale, Uganda</w:t>
      </w:r>
    </w:p>
    <w:p w14:paraId="287DD9EB" w14:textId="77777777" w:rsidR="000E7946" w:rsidRPr="00806B68" w:rsidRDefault="000E7946" w:rsidP="000E794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Keith Sones Associates, United Kingdom</w:t>
      </w:r>
    </w:p>
    <w:p w14:paraId="7F1DE3CF" w14:textId="77777777" w:rsidR="000E7946" w:rsidRPr="00806B68" w:rsidRDefault="000E7946" w:rsidP="000E7946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Zhejiang University-University of Edinburgh Joint Institute, Zhejiang University, International Campus, 718 East Haizhou Road, Haining 314400, China</w:t>
      </w:r>
    </w:p>
    <w:p w14:paraId="1C613E84" w14:textId="39FC1F95" w:rsidR="00627829" w:rsidRPr="000E7946" w:rsidRDefault="000E7946" w:rsidP="000E7946">
      <w:pPr>
        <w:jc w:val="both"/>
        <w:rPr>
          <w:rFonts w:ascii="Times New Roman" w:hAnsi="Times New Roman" w:cs="Times New Roman"/>
        </w:rPr>
      </w:pPr>
      <w:r w:rsidRPr="002367B7">
        <w:rPr>
          <w:rFonts w:ascii="Times New Roman" w:hAnsi="Times New Roman" w:cs="Times New Roman"/>
          <w:vertAlign w:val="superscript"/>
        </w:rPr>
        <w:t>*</w:t>
      </w:r>
      <w:r w:rsidRPr="00806B68">
        <w:rPr>
          <w:rFonts w:ascii="Times New Roman" w:hAnsi="Times New Roman" w:cs="Times New Roman"/>
        </w:rPr>
        <w:t>Correspondence authors: KIK (keneth.kasozi@ed.ac.uk and kicelandy@kab.ac.ug) and SCW (sue.welburn@ed.ac.uk)</w:t>
      </w:r>
    </w:p>
    <w:p w14:paraId="35E2680D" w14:textId="77777777" w:rsidR="00627829" w:rsidRPr="00627829" w:rsidRDefault="00627829" w:rsidP="00212FF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</w:p>
    <w:p w14:paraId="70CBBE97" w14:textId="77777777" w:rsidR="00212FF3" w:rsidRPr="00627829" w:rsidRDefault="00212FF3" w:rsidP="00212FF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 w:rsidRPr="0062782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Supplementary file 1: Questionnaire on knowledge and practices on trypanocides</w:t>
      </w:r>
    </w:p>
    <w:p w14:paraId="7B1D8D2C" w14:textId="77777777" w:rsidR="00434757" w:rsidRDefault="0043475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5"/>
        <w:gridCol w:w="2355"/>
      </w:tblGrid>
      <w:tr w:rsidR="00627829" w:rsidRPr="00EB4B3B" w14:paraId="5446FE18" w14:textId="77777777" w:rsidTr="007C0F6F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64523" w14:textId="24663B7D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Demographics: These are social </w:t>
            </w:r>
            <w:r w:rsidR="000E608E"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mographic</w:t>
            </w: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questions</w:t>
            </w:r>
          </w:p>
        </w:tc>
      </w:tr>
      <w:tr w:rsidR="00627829" w:rsidRPr="00EB4B3B" w14:paraId="04E411F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EC94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articipant consent form name initials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C263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0B33EE1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2B4F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cation/Village 1: Drug shop, 2= Farm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4EE9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DED52E2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FED8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ender 1 = Male, 2 = Female, 3 = Binary, 4 = Prefer not to say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8C2F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627829" w:rsidRPr="00EB4B3B" w14:paraId="7ED041D3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15BF4" w14:textId="78190830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e (years)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8184C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We then clustered these as presented in the manuscript</w:t>
            </w:r>
          </w:p>
        </w:tc>
      </w:tr>
      <w:tr w:rsidR="00627829" w:rsidRPr="00EB4B3B" w14:paraId="66A801D5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A32F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sition on the premises: 1 = Head, 2 = Second in-charge, 3 = Family member (volunteer), 4 = employee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1019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his was done across the board</w:t>
            </w:r>
          </w:p>
        </w:tc>
      </w:tr>
      <w:tr w:rsidR="00627829" w:rsidRPr="00EB4B3B" w14:paraId="12CB18E3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B36B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ccupation at the premises: 1 = Employee/Herdsman, 2 = Farmer, 3 = extension officer (Animal health only), 3 = Drug shop attendant, 4 = Drug shop technician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02C9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45F5F37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67E4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ducation level: 1 = No formal education, 2 = Basic education, 3 = Tertiary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6498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79EF45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48A0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nimals at my premises (select all that apply) </w:t>
            </w:r>
          </w:p>
          <w:p w14:paraId="79C058E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 Large ruminants (cattle) </w:t>
            </w:r>
          </w:p>
          <w:p w14:paraId="63207E3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Small ruminants (goats and sheep) </w:t>
            </w:r>
          </w:p>
          <w:p w14:paraId="7098245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small animals (pigs, chickens and rabbits) </w:t>
            </w:r>
          </w:p>
          <w:p w14:paraId="17B79F5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Pets (dogs and cats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69604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During analysis, we only captured those with ruminants to keep the work focused</w:t>
            </w:r>
          </w:p>
        </w:tc>
      </w:tr>
      <w:tr w:rsidR="00627829" w:rsidRPr="00EB4B3B" w14:paraId="182272E1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1373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large ruminants (cattle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082A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We met a great unwillingness in the community to share true values</w:t>
            </w:r>
          </w:p>
        </w:tc>
      </w:tr>
      <w:tr w:rsidR="00627829" w:rsidRPr="00EB4B3B" w14:paraId="2F56BACF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DEC9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breed of cattle: </w:t>
            </w:r>
          </w:p>
          <w:p w14:paraId="518A484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= Exotic (Hostein freisian, Boran, etc) </w:t>
            </w:r>
          </w:p>
          <w:p w14:paraId="41049DF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 Bos indicus/Bos taurus or Local </w:t>
            </w:r>
          </w:p>
          <w:p w14:paraId="692C1CE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Cross breed </w:t>
            </w:r>
          </w:p>
          <w:p w14:paraId="5C5EFCB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247B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  </w:t>
            </w:r>
          </w:p>
        </w:tc>
      </w:tr>
      <w:tr w:rsidR="00627829" w:rsidRPr="00EB4B3B" w14:paraId="43464CD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963E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mall ruminant numbers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B54E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FC5AF5D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F6D4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breed of small ruminats </w:t>
            </w:r>
          </w:p>
          <w:p w14:paraId="3411644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 = Exotic </w:t>
            </w:r>
          </w:p>
          <w:p w14:paraId="1A4136A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 Local </w:t>
            </w:r>
          </w:p>
          <w:p w14:paraId="52D9D73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Crosses </w:t>
            </w:r>
          </w:p>
          <w:p w14:paraId="0A2153B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4351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37CEA0B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54DD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small animals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8F14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5D7B9ED6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B52C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breed of pigs and chickens  </w:t>
            </w:r>
          </w:p>
          <w:p w14:paraId="1B139D2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Exotic </w:t>
            </w:r>
          </w:p>
          <w:p w14:paraId="5A7FF4B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 Local </w:t>
            </w:r>
          </w:p>
          <w:p w14:paraId="79DD239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Cross </w:t>
            </w:r>
          </w:p>
          <w:p w14:paraId="33AB60C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B7A3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5D0A76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96D4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umber of pets (cats and dogs) that I have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322F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6D702A54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3268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pet breeds at premises </w:t>
            </w:r>
          </w:p>
          <w:p w14:paraId="63DA22D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= Exotic </w:t>
            </w:r>
          </w:p>
          <w:p w14:paraId="42789B5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Local </w:t>
            </w:r>
          </w:p>
          <w:p w14:paraId="27EBC8F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Cross </w:t>
            </w:r>
          </w:p>
          <w:p w14:paraId="1B88C72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DEC5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3D13B8D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4D43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trypanocide used in the last 30 days (select all that apply) </w:t>
            </w:r>
          </w:p>
          <w:p w14:paraId="511E645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  <w:t>1 = DA (e.g., veriben) </w:t>
            </w:r>
          </w:p>
          <w:p w14:paraId="15FC9BC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  <w:t>2 = ISM (e.g., samorin) </w:t>
            </w:r>
          </w:p>
          <w:p w14:paraId="16F0EBE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 w:eastAsia="en-GB"/>
                <w14:ligatures w14:val="none"/>
              </w:rPr>
              <w:t>3 = Hb (tablets) </w:t>
            </w:r>
          </w:p>
          <w:p w14:paraId="3397934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Antibiotics </w:t>
            </w:r>
          </w:p>
          <w:p w14:paraId="58F9DCC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=None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971A1B" w14:textId="219B42FF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6C625CF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65D7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Freq of trypanocide usage last 30 days (scale: 1-5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CCF3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Scale refers to frequency of application </w:t>
            </w:r>
          </w:p>
        </w:tc>
      </w:tr>
      <w:tr w:rsidR="00627829" w:rsidRPr="00EB4B3B" w14:paraId="52978FEF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52BD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ivestock production system at premises </w:t>
            </w:r>
          </w:p>
          <w:p w14:paraId="3D8FFFC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= Dairy </w:t>
            </w:r>
          </w:p>
          <w:p w14:paraId="5853FD8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 Beef </w:t>
            </w:r>
          </w:p>
          <w:p w14:paraId="293249D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=Dual purpose </w:t>
            </w:r>
          </w:p>
          <w:p w14:paraId="094855A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=Fattening </w:t>
            </w:r>
          </w:p>
          <w:p w14:paraId="370A2A7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=Subsistence(family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B6E9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7D9F925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DBEFA5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ubsequently clustered these to semi and commercial</w:t>
            </w:r>
          </w:p>
        </w:tc>
      </w:tr>
      <w:tr w:rsidR="00627829" w:rsidRPr="00EB4B3B" w14:paraId="4B00CEF6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9AF0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timated weekly livestock sales (income in UgX)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D366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verted to USD</w:t>
            </w:r>
          </w:p>
          <w:p w14:paraId="155DCFF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6EDB1AF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09A1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stimated monthly livestock sales (income in UgX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465A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verted to USD</w:t>
            </w:r>
          </w:p>
        </w:tc>
      </w:tr>
      <w:tr w:rsidR="00627829" w:rsidRPr="00EB4B3B" w14:paraId="2D1C8EFB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6488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easonal (6 month) expenditures on trypanocides (UgX)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89D6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verted to USD</w:t>
            </w:r>
          </w:p>
        </w:tc>
      </w:tr>
      <w:tr w:rsidR="00627829" w:rsidRPr="00EB4B3B" w14:paraId="696FAFFB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5FCF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74C8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695B2F" w:rsidRPr="00EB4B3B" w14:paraId="12676CA7" w14:textId="77777777" w:rsidTr="00306B69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E7DA7" w14:textId="2C70B223" w:rsidR="00695B2F" w:rsidRPr="00EB4B3B" w:rsidRDefault="00695B2F" w:rsidP="00695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Knowledg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. </w:t>
            </w: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(This section will assess your knowledge on trypanocide resistance </w:t>
            </w:r>
          </w:p>
        </w:tc>
      </w:tr>
      <w:tr w:rsidR="00627829" w:rsidRPr="00EB4B3B" w14:paraId="5CADED5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FF53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ave attended extension trainings on trypanocide drug usage in Uganda </w:t>
            </w:r>
          </w:p>
          <w:p w14:paraId="73303CA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 =yes </w:t>
            </w:r>
          </w:p>
          <w:p w14:paraId="1C942A3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52FF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eetings</w:t>
            </w:r>
          </w:p>
        </w:tc>
      </w:tr>
      <w:tr w:rsidR="00627829" w:rsidRPr="00EB4B3B" w14:paraId="75BE2385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7484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Best approach for controlling trypanosomiasis 5=1 Rest =0 </w:t>
            </w:r>
          </w:p>
          <w:p w14:paraId="561C703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Acaricides </w:t>
            </w:r>
          </w:p>
          <w:p w14:paraId="1C0985B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Antibiotics </w:t>
            </w:r>
          </w:p>
          <w:p w14:paraId="345C470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=Bush burning </w:t>
            </w:r>
          </w:p>
          <w:p w14:paraId="531DA73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=Ethnomedicine </w:t>
            </w:r>
          </w:p>
          <w:p w14:paraId="33A3DFD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=Trypanocides </w:t>
            </w:r>
          </w:p>
          <w:p w14:paraId="30CFEBB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=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1A6F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dentify trypanocides (multiple options allowed to identify guessing)</w:t>
            </w:r>
          </w:p>
        </w:tc>
      </w:tr>
      <w:tr w:rsidR="00627829" w:rsidRPr="00EB4B3B" w14:paraId="3CFF0BB2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5997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ajor insects involved in trypanosomiasis 2 =1 Rest = 0 </w:t>
            </w:r>
          </w:p>
          <w:p w14:paraId="46BCE5C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Mosquitoes </w:t>
            </w:r>
          </w:p>
          <w:p w14:paraId="57C91AE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=Tsetse flies </w:t>
            </w:r>
          </w:p>
          <w:p w14:paraId="5919EE8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=House flies </w:t>
            </w:r>
          </w:p>
          <w:p w14:paraId="52E180D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=Frogs </w:t>
            </w:r>
          </w:p>
          <w:p w14:paraId="3019C93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8695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Identify tsetse</w:t>
            </w:r>
          </w:p>
        </w:tc>
      </w:tr>
      <w:tr w:rsidR="00627829" w:rsidRPr="00EB4B3B" w14:paraId="472D91CD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08F9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ypanosomiasis burden is common in our area during the</w:t>
            </w:r>
          </w:p>
          <w:p w14:paraId="3C42861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Dry/sunny season </w:t>
            </w:r>
          </w:p>
          <w:p w14:paraId="5F1E736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Wet/rainy season </w:t>
            </w:r>
          </w:p>
          <w:p w14:paraId="2E3DEA7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9C6D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Identify rainy </w:t>
            </w:r>
          </w:p>
        </w:tc>
      </w:tr>
      <w:tr w:rsidR="00627829" w:rsidRPr="00EB4B3B" w14:paraId="0649C144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3F36B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ractice questions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22209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54AE412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87F0D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st reliable source of trypanocides </w:t>
            </w:r>
          </w:p>
          <w:p w14:paraId="382F6F9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 Government outlets </w:t>
            </w:r>
          </w:p>
          <w:p w14:paraId="0ED843D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 Private outlets </w:t>
            </w:r>
          </w:p>
          <w:p w14:paraId="19AEE54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Black market </w:t>
            </w:r>
          </w:p>
          <w:p w14:paraId="659F60C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1DAF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40BBCC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C36F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heapest source of trypanocides </w:t>
            </w:r>
          </w:p>
          <w:p w14:paraId="5674A26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 Government outlet </w:t>
            </w:r>
          </w:p>
          <w:p w14:paraId="5388189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 = Private outlet </w:t>
            </w:r>
          </w:p>
          <w:p w14:paraId="2723853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Black market </w:t>
            </w:r>
          </w:p>
          <w:p w14:paraId="18BB33B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Price is uniform </w:t>
            </w:r>
          </w:p>
          <w:p w14:paraId="60BC33B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A03A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5968B503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6936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rypanocide withdrawal days are observed at my premises </w:t>
            </w:r>
          </w:p>
          <w:p w14:paraId="1160F61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4FCC870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4C86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5B608C2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52AB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withdraw milk after treatment with DA for…days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74037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</w:tr>
      <w:tr w:rsidR="00627829" w:rsidRPr="00EB4B3B" w14:paraId="43E3684E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ABF3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withdraw meat after treatment with DA for…days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55D9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7CC41ABB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5500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tension officers are accessible in my community</w:t>
            </w:r>
          </w:p>
          <w:p w14:paraId="607AFDC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69664C6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CE89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5A7A787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2806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xtension officers are reliable/available with treatments</w:t>
            </w:r>
          </w:p>
          <w:p w14:paraId="3443DA3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2A18173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0 </w:t>
            </w:r>
          </w:p>
          <w:p w14:paraId="793ECC7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7531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644ACB7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D07A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  administer trypanocides intravenously (IV)</w:t>
            </w:r>
          </w:p>
          <w:p w14:paraId="1CCAC2D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29A1AF0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3D81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1208765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A2A63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administer trypanocides intramuscularly (IM) </w:t>
            </w:r>
          </w:p>
          <w:p w14:paraId="61CFA5F5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761E8C4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79B2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26BA35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0F0D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routinely administer trypanocides with antibiotics </w:t>
            </w:r>
          </w:p>
          <w:p w14:paraId="4415923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0A976E2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A632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7E55A4D0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6335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use pesticides weekly to control tsetse flies </w:t>
            </w:r>
          </w:p>
          <w:p w14:paraId="49CBAE2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25E4E50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26B9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1DCCEB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0CB8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use pesticides on my farm monthly to control ticks </w:t>
            </w:r>
          </w:p>
          <w:p w14:paraId="51ACDF9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7009C299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B4A4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55D6AD1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355A3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I use pesticides for both tick and tsetse fly control </w:t>
            </w:r>
          </w:p>
          <w:p w14:paraId="5829448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yes </w:t>
            </w:r>
          </w:p>
          <w:p w14:paraId="4236C1B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=no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1643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4EDED64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7A48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dministration of trypanocides on the farm </w:t>
            </w:r>
          </w:p>
          <w:p w14:paraId="7AD079C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 Farmer </w:t>
            </w:r>
          </w:p>
          <w:p w14:paraId="2ADCCF3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 Drug shop attendant </w:t>
            </w:r>
          </w:p>
          <w:p w14:paraId="7406377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 Extension officer </w:t>
            </w:r>
          </w:p>
          <w:p w14:paraId="2D8B8D5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99DF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4BED879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8D4F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 treat a 400 kg animal, I mix …..sachets of DA </w:t>
            </w:r>
          </w:p>
          <w:p w14:paraId="1BCE038F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ale: 1-5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B4EE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71FBA5D8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36AA8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 treat a 400 kg animal, I mix …..sachets of ISM </w:t>
            </w:r>
          </w:p>
          <w:p w14:paraId="049F7A90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ale: 1-5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D9D62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2842A26A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6493A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 treat a 400 kg animal, I mix …..tablets of Hb </w:t>
            </w:r>
          </w:p>
          <w:p w14:paraId="1804165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cale: 1-5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A643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350E921C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D84A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ource of water used to mix trypanocides </w:t>
            </w:r>
          </w:p>
          <w:p w14:paraId="61B74486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= Well </w:t>
            </w:r>
          </w:p>
          <w:p w14:paraId="4ECCAF8E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= Community borehole </w:t>
            </w:r>
          </w:p>
          <w:p w14:paraId="1D77C37D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 =Tap </w:t>
            </w:r>
          </w:p>
          <w:p w14:paraId="16935147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 = Water stream </w:t>
            </w:r>
          </w:p>
          <w:p w14:paraId="2CA1D37B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 = Shops </w:t>
            </w:r>
          </w:p>
          <w:p w14:paraId="573AE27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 = I don’t know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F8FDC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27829" w:rsidRPr="00EB4B3B" w14:paraId="0464A258" w14:textId="77777777" w:rsidTr="007C0F6F">
        <w:trPr>
          <w:trHeight w:val="300"/>
        </w:trPr>
        <w:tc>
          <w:tcPr>
            <w:tcW w:w="6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815F1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mount of money spent on water procured to mix trypanocides to treat (~10) animals  </w:t>
            </w:r>
          </w:p>
        </w:tc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E62E4" w14:textId="77777777" w:rsidR="00627829" w:rsidRPr="00EB4B3B" w:rsidRDefault="00627829" w:rsidP="007C0F6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B4B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</w:tbl>
    <w:p w14:paraId="4F26040D" w14:textId="77777777" w:rsidR="00627829" w:rsidRPr="00EB4B3B" w:rsidRDefault="00627829">
      <w:pPr>
        <w:rPr>
          <w:rFonts w:ascii="Times New Roman" w:hAnsi="Times New Roman" w:cs="Times New Roman"/>
          <w:sz w:val="24"/>
          <w:szCs w:val="24"/>
        </w:rPr>
      </w:pPr>
    </w:p>
    <w:sectPr w:rsidR="00627829" w:rsidRPr="00EB4B3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5B9D0" w14:textId="77777777" w:rsidR="004B7829" w:rsidRDefault="004B7829" w:rsidP="00695B2F">
      <w:pPr>
        <w:spacing w:after="0" w:line="240" w:lineRule="auto"/>
      </w:pPr>
      <w:r>
        <w:separator/>
      </w:r>
    </w:p>
  </w:endnote>
  <w:endnote w:type="continuationSeparator" w:id="0">
    <w:p w14:paraId="25E411FD" w14:textId="77777777" w:rsidR="004B7829" w:rsidRDefault="004B7829" w:rsidP="00695B2F">
      <w:pPr>
        <w:spacing w:after="0" w:line="240" w:lineRule="auto"/>
      </w:pPr>
      <w:r>
        <w:continuationSeparator/>
      </w:r>
    </w:p>
  </w:endnote>
  <w:endnote w:type="continuationNotice" w:id="1">
    <w:p w14:paraId="4F9627B2" w14:textId="77777777" w:rsidR="004B7829" w:rsidRDefault="004B78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8647161"/>
      <w:docPartObj>
        <w:docPartGallery w:val="Page Numbers (Bottom of Page)"/>
        <w:docPartUnique/>
      </w:docPartObj>
    </w:sdtPr>
    <w:sdtContent>
      <w:p w14:paraId="5F72F8AA" w14:textId="047F0A15" w:rsidR="00695B2F" w:rsidRDefault="00695B2F" w:rsidP="00F5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FF48B4" w14:textId="77777777" w:rsidR="00695B2F" w:rsidRDefault="00695B2F" w:rsidP="00695B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7568828"/>
      <w:docPartObj>
        <w:docPartGallery w:val="Page Numbers (Bottom of Page)"/>
        <w:docPartUnique/>
      </w:docPartObj>
    </w:sdtPr>
    <w:sdtContent>
      <w:p w14:paraId="3373F32C" w14:textId="18CEE0FC" w:rsidR="00695B2F" w:rsidRDefault="00695B2F" w:rsidP="00F5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BE02E43" w14:textId="77777777" w:rsidR="00695B2F" w:rsidRDefault="00695B2F" w:rsidP="00695B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27A2" w14:textId="77777777" w:rsidR="004B7829" w:rsidRDefault="004B7829" w:rsidP="00695B2F">
      <w:pPr>
        <w:spacing w:after="0" w:line="240" w:lineRule="auto"/>
      </w:pPr>
      <w:r>
        <w:separator/>
      </w:r>
    </w:p>
  </w:footnote>
  <w:footnote w:type="continuationSeparator" w:id="0">
    <w:p w14:paraId="3CDDA44F" w14:textId="77777777" w:rsidR="004B7829" w:rsidRDefault="004B7829" w:rsidP="00695B2F">
      <w:pPr>
        <w:spacing w:after="0" w:line="240" w:lineRule="auto"/>
      </w:pPr>
      <w:r>
        <w:continuationSeparator/>
      </w:r>
    </w:p>
  </w:footnote>
  <w:footnote w:type="continuationNotice" w:id="1">
    <w:p w14:paraId="66A0A4CD" w14:textId="77777777" w:rsidR="004B7829" w:rsidRDefault="004B78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3F2A"/>
    <w:multiLevelType w:val="hybridMultilevel"/>
    <w:tmpl w:val="FBB857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4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C2"/>
    <w:rsid w:val="0004755E"/>
    <w:rsid w:val="00072E3D"/>
    <w:rsid w:val="0007768C"/>
    <w:rsid w:val="000D6DA1"/>
    <w:rsid w:val="000E608E"/>
    <w:rsid w:val="000E7946"/>
    <w:rsid w:val="0010625E"/>
    <w:rsid w:val="0016395C"/>
    <w:rsid w:val="00183FCA"/>
    <w:rsid w:val="001B6927"/>
    <w:rsid w:val="001D798B"/>
    <w:rsid w:val="001E4AE1"/>
    <w:rsid w:val="001F53A4"/>
    <w:rsid w:val="002113B3"/>
    <w:rsid w:val="00212FF3"/>
    <w:rsid w:val="00221BE6"/>
    <w:rsid w:val="00265AB0"/>
    <w:rsid w:val="002A4DDB"/>
    <w:rsid w:val="002E1EEE"/>
    <w:rsid w:val="002F5A7F"/>
    <w:rsid w:val="00300957"/>
    <w:rsid w:val="0031359F"/>
    <w:rsid w:val="00320ACB"/>
    <w:rsid w:val="003A562C"/>
    <w:rsid w:val="003C5FAF"/>
    <w:rsid w:val="003E0863"/>
    <w:rsid w:val="00403F56"/>
    <w:rsid w:val="0041248C"/>
    <w:rsid w:val="00434757"/>
    <w:rsid w:val="004371D0"/>
    <w:rsid w:val="00480EFF"/>
    <w:rsid w:val="00493CC0"/>
    <w:rsid w:val="004B7829"/>
    <w:rsid w:val="004D70EC"/>
    <w:rsid w:val="004F4966"/>
    <w:rsid w:val="0055552A"/>
    <w:rsid w:val="00593A51"/>
    <w:rsid w:val="005A223D"/>
    <w:rsid w:val="005D1A17"/>
    <w:rsid w:val="005D2640"/>
    <w:rsid w:val="005D3F5E"/>
    <w:rsid w:val="005E0A80"/>
    <w:rsid w:val="005E265E"/>
    <w:rsid w:val="005F2740"/>
    <w:rsid w:val="00626D2A"/>
    <w:rsid w:val="00626DB1"/>
    <w:rsid w:val="00627829"/>
    <w:rsid w:val="00634ECF"/>
    <w:rsid w:val="00652A66"/>
    <w:rsid w:val="0069128F"/>
    <w:rsid w:val="00695B2F"/>
    <w:rsid w:val="006A2915"/>
    <w:rsid w:val="006D6805"/>
    <w:rsid w:val="007107D8"/>
    <w:rsid w:val="00777394"/>
    <w:rsid w:val="0079356C"/>
    <w:rsid w:val="007C3FD4"/>
    <w:rsid w:val="007D2D54"/>
    <w:rsid w:val="007E7C76"/>
    <w:rsid w:val="00813536"/>
    <w:rsid w:val="00824185"/>
    <w:rsid w:val="0083089B"/>
    <w:rsid w:val="00840B86"/>
    <w:rsid w:val="008C0724"/>
    <w:rsid w:val="008E62DE"/>
    <w:rsid w:val="008E7A44"/>
    <w:rsid w:val="008F2276"/>
    <w:rsid w:val="00905E13"/>
    <w:rsid w:val="009129D6"/>
    <w:rsid w:val="00935D6C"/>
    <w:rsid w:val="00964E88"/>
    <w:rsid w:val="009660E6"/>
    <w:rsid w:val="00977000"/>
    <w:rsid w:val="009866F3"/>
    <w:rsid w:val="009952DF"/>
    <w:rsid w:val="009F0941"/>
    <w:rsid w:val="00A36BD4"/>
    <w:rsid w:val="00A46ABC"/>
    <w:rsid w:val="00A64FC5"/>
    <w:rsid w:val="00A866B1"/>
    <w:rsid w:val="00A979A5"/>
    <w:rsid w:val="00AA7810"/>
    <w:rsid w:val="00AD52B5"/>
    <w:rsid w:val="00AE4775"/>
    <w:rsid w:val="00B41CDC"/>
    <w:rsid w:val="00B4524C"/>
    <w:rsid w:val="00B4607C"/>
    <w:rsid w:val="00B52B57"/>
    <w:rsid w:val="00B67521"/>
    <w:rsid w:val="00B8355B"/>
    <w:rsid w:val="00B93285"/>
    <w:rsid w:val="00B97AF5"/>
    <w:rsid w:val="00BD05FA"/>
    <w:rsid w:val="00C34A45"/>
    <w:rsid w:val="00CA77C2"/>
    <w:rsid w:val="00CB7950"/>
    <w:rsid w:val="00CE6CF9"/>
    <w:rsid w:val="00CF1709"/>
    <w:rsid w:val="00D32982"/>
    <w:rsid w:val="00D36E20"/>
    <w:rsid w:val="00DD0A2D"/>
    <w:rsid w:val="00DF516E"/>
    <w:rsid w:val="00E520BF"/>
    <w:rsid w:val="00E650D2"/>
    <w:rsid w:val="00E87C5A"/>
    <w:rsid w:val="00E96A67"/>
    <w:rsid w:val="00EB4B3B"/>
    <w:rsid w:val="00EC18E9"/>
    <w:rsid w:val="00EF1A55"/>
    <w:rsid w:val="00F017CB"/>
    <w:rsid w:val="00F1085F"/>
    <w:rsid w:val="00F57050"/>
    <w:rsid w:val="00F75539"/>
    <w:rsid w:val="00FA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11C89"/>
  <w15:chartTrackingRefBased/>
  <w15:docId w15:val="{EB63C647-DF5D-4363-A72B-A70DFEEB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A7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A77C2"/>
  </w:style>
  <w:style w:type="character" w:customStyle="1" w:styleId="eop">
    <w:name w:val="eop"/>
    <w:basedOn w:val="DefaultParagraphFont"/>
    <w:rsid w:val="00CA77C2"/>
  </w:style>
  <w:style w:type="paragraph" w:styleId="ListParagraph">
    <w:name w:val="List Paragraph"/>
    <w:basedOn w:val="Normal"/>
    <w:uiPriority w:val="34"/>
    <w:qFormat/>
    <w:rsid w:val="000E79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5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B2F"/>
  </w:style>
  <w:style w:type="paragraph" w:styleId="Footer">
    <w:name w:val="footer"/>
    <w:basedOn w:val="Normal"/>
    <w:link w:val="FooterChar"/>
    <w:uiPriority w:val="99"/>
    <w:unhideWhenUsed/>
    <w:rsid w:val="00695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B2F"/>
  </w:style>
  <w:style w:type="character" w:styleId="PageNumber">
    <w:name w:val="page number"/>
    <w:basedOn w:val="DefaultParagraphFont"/>
    <w:uiPriority w:val="99"/>
    <w:semiHidden/>
    <w:unhideWhenUsed/>
    <w:rsid w:val="00695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9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7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3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8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1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4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2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71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35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8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1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1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5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8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9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0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2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3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3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0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65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35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1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0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7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6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61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25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2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7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53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74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0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2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9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2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8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69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05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4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91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2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8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9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37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9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56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6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92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6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53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9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4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8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1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86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80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79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7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6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63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6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2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9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9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8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28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9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7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3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9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7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49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43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8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4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2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14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2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1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5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2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50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5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36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05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0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2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7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02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0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1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4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76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0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4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64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2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3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8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6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0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5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13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0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82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65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2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6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4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1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2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14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2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25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08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8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8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4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23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7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4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7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5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6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0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74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9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7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8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0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9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6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80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32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99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90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8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21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3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3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2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2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75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44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14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64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8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8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8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5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46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57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6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0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9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66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4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69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9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3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0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4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0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56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3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6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0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21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2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9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5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8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73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84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8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93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8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6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3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02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3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1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0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8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ones</dc:creator>
  <cp:keywords/>
  <dc:description/>
  <cp:lastModifiedBy>Keneth Iceland Kasozi</cp:lastModifiedBy>
  <cp:revision>106</cp:revision>
  <dcterms:created xsi:type="dcterms:W3CDTF">2023-08-03T18:00:00Z</dcterms:created>
  <dcterms:modified xsi:type="dcterms:W3CDTF">2023-11-03T13:32:00Z</dcterms:modified>
</cp:coreProperties>
</file>